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File S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>: Detailed Risk of Bias Assessment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Assessment Tools: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Cochrane Risk of Bias Tool (RoB 2) for randomized trial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ROBINS-I Tool for non-randomized studi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Judgment Categories: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Low risk of bias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Some concerns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High risk of bias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>No information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.</w:t>
      </w:r>
    </w:p>
    <w:p>
      <w:pPr>
        <w:pStyle w:val="Heading3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before="0" w:after="0"/>
        <w:ind w:left="0" w:right="0" w:hanging="0"/>
        <w:textAlignment w:val="auto"/>
        <w:rPr/>
      </w:pPr>
      <w:r>
        <w:rPr>
          <w:rStyle w:val="StrongEmphasis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eastAsia="zh-CN"/>
        </w:rPr>
        <w:t>Randomized Studies (RoB 2 Assessment)</w:t>
      </w:r>
      <w:r>
        <w:rPr>
          <w:rStyle w:val="StrongEmphasis"/>
          <w:rFonts w:ascii="Times New Roman" w:hAnsi="Times New Roman" w:cs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eastAsia="zh-CN"/>
        </w:rPr>
        <w:t>：</w:t>
      </w:r>
    </w:p>
    <w:tbl>
      <w:tblPr>
        <w:tblW w:w="9520" w:type="dxa"/>
        <w:jc w:val="left"/>
        <w:tblInd w:w="-437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097"/>
        <w:gridCol w:w="1550"/>
        <w:gridCol w:w="1544"/>
        <w:gridCol w:w="1156"/>
        <w:gridCol w:w="1442"/>
        <w:gridCol w:w="1182"/>
        <w:gridCol w:w="1549"/>
      </w:tblGrid>
      <w:tr>
        <w:trPr>
          <w:tblHeader w:val="true"/>
          <w:trHeight w:val="996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Study ID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Randomization Process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Deviations from Intended Interventions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issing Outcome Data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Outcome Measurement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Selective Reporting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Overall Bia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Zheng QS 2015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</w:tr>
      <w:tr>
        <w:trPr/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Kell H 2014</w:t>
            </w:r>
          </w:p>
        </w:tc>
        <w:tc>
          <w:tcPr>
            <w:tcW w:w="1550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5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44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8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9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Low risk</w:t>
            </w:r>
          </w:p>
        </w:tc>
      </w:tr>
      <w:tr>
        <w:trPr/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Yang YM 2022</w:t>
            </w:r>
          </w:p>
        </w:tc>
        <w:tc>
          <w:tcPr>
            <w:tcW w:w="1550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54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5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44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18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9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</w:tr>
      <w:tr>
        <w:trPr/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Li H 2013</w:t>
            </w:r>
          </w:p>
        </w:tc>
        <w:tc>
          <w:tcPr>
            <w:tcW w:w="1550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4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56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44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8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9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Low risk</w:t>
            </w:r>
          </w:p>
        </w:tc>
      </w:tr>
      <w:tr>
        <w:trPr/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chafer M 201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Low risk</w:t>
            </w:r>
          </w:p>
        </w:tc>
      </w:tr>
    </w:tbl>
    <w:p>
      <w:pPr>
        <w:pStyle w:val="Heading3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before="0" w:after="0"/>
        <w:ind w:left="0" w:right="0" w:hanging="0"/>
        <w:jc w:val="left"/>
        <w:textAlignment w:val="auto"/>
        <w:rPr>
          <w:rStyle w:val="StrongEmphasis"/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</w:pPr>
      <w:r>
        <w:rPr>
          <w:rFonts w:cs="Times New Roman"/>
        </w:rPr>
      </w:r>
    </w:p>
    <w:p>
      <w:pPr>
        <w:pStyle w:val="Heading3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before="0" w:after="0"/>
        <w:ind w:left="0" w:right="0" w:hanging="0"/>
        <w:jc w:val="left"/>
        <w:textAlignment w:val="auto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eastAsia="zh-CN"/>
        </w:rPr>
      </w:pP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Non-Randomized Studies (ROBINS-I Assessment)</w:t>
      </w:r>
      <w:r>
        <w:rPr>
          <w:rStyle w:val="StrongEmphasis"/>
          <w:rFonts w:ascii="Times New Roman" w:hAnsi="Times New Roman" w:cs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eastAsia="zh-CN"/>
        </w:rPr>
        <w:t>：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eastAsia="zh-CN"/>
        </w:rPr>
      </w:pPr>
      <w:r>
        <w:rPr/>
      </w:r>
    </w:p>
    <w:tbl>
      <w:tblPr>
        <w:tblW w:w="10960" w:type="dxa"/>
        <w:jc w:val="left"/>
        <w:tblInd w:w="-1297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380"/>
        <w:gridCol w:w="1330"/>
        <w:gridCol w:w="1230"/>
        <w:gridCol w:w="1270"/>
        <w:gridCol w:w="1360"/>
        <w:gridCol w:w="1110"/>
        <w:gridCol w:w="1070"/>
        <w:gridCol w:w="1020"/>
        <w:gridCol w:w="1190"/>
      </w:tblGrid>
      <w:tr>
        <w:trPr>
          <w:tblHeader w:val="true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udy ID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founding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rticipant Selectio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tervention Classificatio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eviations from Intervention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issing Data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utcome Measuremen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elective Reporting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verall Bias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Xing JQ 2013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gh risk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Xing J Q 2013</w:t>
            </w:r>
          </w:p>
        </w:tc>
        <w:tc>
          <w:tcPr>
            <w:tcW w:w="13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2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gh risk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uzui M 2004</w:t>
            </w:r>
          </w:p>
        </w:tc>
        <w:tc>
          <w:tcPr>
            <w:tcW w:w="13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2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2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oderate risk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arinkovic D 2016</w:t>
            </w:r>
          </w:p>
        </w:tc>
        <w:tc>
          <w:tcPr>
            <w:tcW w:w="13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2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oderate risk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a JG 2017</w:t>
            </w:r>
          </w:p>
        </w:tc>
        <w:tc>
          <w:tcPr>
            <w:tcW w:w="13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2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gh risk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ang K 2019</w:t>
            </w:r>
          </w:p>
        </w:tc>
        <w:tc>
          <w:tcPr>
            <w:tcW w:w="13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2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gh risk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ao YM 2011</w:t>
            </w:r>
          </w:p>
        </w:tc>
        <w:tc>
          <w:tcPr>
            <w:tcW w:w="13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2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oderate risk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Yang WL 2011</w:t>
            </w:r>
          </w:p>
        </w:tc>
        <w:tc>
          <w:tcPr>
            <w:tcW w:w="13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23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gh risk</w:t>
            </w:r>
          </w:p>
        </w:tc>
      </w:tr>
      <w:tr>
        <w:trPr/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Yang HB 2007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ome concerns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High risk of bia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w risk of bias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gh risk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ationale for Judgment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1: Randomization Process (RoB 2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Zheng QS 2015: "Computer-generated random sequence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Kell H 2014: "Random number table used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i H 2013: "Block randomization with sealed envelopes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ome concerns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Yang YM 2022: "Randomization mentioned but method not specified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2: Confounding (ROBINS-I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igh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Xing JQ 2013: "No adjustment for age, fitness level, or baseline immune status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 JG 2019: "Significant baseline differences in training history not accounted for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erate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uzui M 2004: "Partial adjustment for age but not for other potential confounders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3: Participant Select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ll studies: Clear inclusion/exclusion criteria reporte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4: Intervention Classificat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ll studies: Swinging exercise interventions clearly describe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5: Deviations from Intended Intervention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ajority of studies: Protocol adherence monitored and reporte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6: Missing Dat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st studies: Complete outcome data or appropriate handling of missing dat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7: Outcome Measuremen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ome concerns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ultiple studies: Laboratory methods for immune markers described but blinding of assessors not specifie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igh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Yang HB 2007: "Subjective assessment of some immune parameters without validation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Domain 8: Selective Reportin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st studies: All pre-specified outcomes reporte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ome concerns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Wang K 2019: "Multiple inflammatory markers measured but only selected results reported"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ummary of Bias Assessmen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Randomized Studies (n=5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 of bias: 3 studies (60%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ome concerns: 2 studies (40%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igh risk of bias: 0 studies (0%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Non-Randomized Studies (n=9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Low risk of bias: 0 studies (0%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Moderate risk of bias: 3 studies (33%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High risk of bias: 6 studies (67%)</w:t>
      </w:r>
    </w:p>
    <w:p>
      <w:pPr>
        <w:pStyle w:val="Heading1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before="0" w:after="0"/>
        <w:ind w:left="0" w:right="0" w:hanging="0"/>
        <w:textAlignment w:val="auto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0:34:38Z</dcterms:created>
  <dc:creator>Lenovo</dc:creator>
  <dc:description/>
  <dc:language>en-US</dc:language>
  <cp:lastModifiedBy>wei-siang</cp:lastModifiedBy>
  <dcterms:modified xsi:type="dcterms:W3CDTF">2025-12-24T10:35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747DC4A04F49F4A294530421BF8206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GZmMTEzN2U2ODIwYWNlNTRhMzkzNWI5YTdiNWUyNTUiLCJ1c2VySWQiOiIyNzAxMzMxMjUifQ==</vt:lpwstr>
  </property>
</Properties>
</file>